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3: Variance in weight SDS and BMI SDS explained by the obesity risk-allele score at each timepoin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3340100" cy="2399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0" cy="2399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0"/>
                              <w:gridCol w:w="1980"/>
                              <w:gridCol w:w="198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2"/>
                                    </w:rPr>
                                    <w:t>Weight SDS variance explained (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2"/>
                                    </w:rPr>
                                    <w:t xml:space="preserve">BMI SDS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2"/>
                                    </w:rPr>
                                    <w:t>variance explained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6 week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9 month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8 month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42 month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7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8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9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0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1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3pt;height:188.95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2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0"/>
                        <w:gridCol w:w="1980"/>
                        <w:gridCol w:w="198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2"/>
                              </w:rPr>
                              <w:t>Weight SDS variance explained (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2"/>
                              </w:rPr>
                              <w:t xml:space="preserve">BMI SD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2"/>
                              </w:rPr>
                              <w:t>variance explained (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6 week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9 month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8 month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42 month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7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8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9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0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1y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1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18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7:57:00Z</dcterms:created>
  <dc:creator>Cathy Elks</dc:creator>
  <dc:description/>
  <cp:keywords/>
  <dc:language>en-US</dc:language>
  <cp:lastModifiedBy>Ken Ong</cp:lastModifiedBy>
  <dcterms:modified xsi:type="dcterms:W3CDTF">2010-01-28T19:20:00Z</dcterms:modified>
  <cp:revision>3</cp:revision>
  <dc:subject/>
  <dc:title>Age</dc:title>
</cp:coreProperties>
</file>